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63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2164"/>
        <w:gridCol w:w="945"/>
        <w:gridCol w:w="2581"/>
        <w:gridCol w:w="999"/>
      </w:tblGrid>
      <w:tr w14:paraId="57E5B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A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lementary Table S3. Crude and IPTW-weighted associations with 30-day post-discharge thoracic complications in the patient-level sensitivity cohort</w:t>
            </w:r>
          </w:p>
        </w:tc>
      </w:tr>
      <w:tr w14:paraId="0BA13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5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956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A72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ude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3D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3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6CA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IPTW-Weighted OR (95% CI)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6F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 w14:paraId="191F6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88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2B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94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2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14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C6A6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34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n-surgical management 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5A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A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5C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9E09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7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ATS 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8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34 (0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0.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3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2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0.7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D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</w:tr>
      <w:tr w14:paraId="66B85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4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BD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74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59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A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921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B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8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0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57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40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4939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5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6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4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C7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FB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D0D8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6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A9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5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2E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6B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4F4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7B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A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FA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55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29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BCD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7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A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33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CE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FA1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F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7F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4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83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A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CFA6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4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≤4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D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2B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0F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B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14B4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D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45, ≤ 6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F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0.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6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67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E035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A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6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2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77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77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9160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F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B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0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5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F0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56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7121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7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Comorbiditi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54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D7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EE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D2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5D3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7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1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5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7F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DD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2E57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6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B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3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E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E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6C6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0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8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B6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EB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4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D87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B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f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0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B9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8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2FC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4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A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E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A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7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0A49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0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Bulla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8F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05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DE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CC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A94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6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F4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A2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D2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43E0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8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lated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A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B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D4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8D51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F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fus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6.9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D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23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F2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750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0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thorax Volum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9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01 (0.99, 1.0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D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E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6E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07A2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0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II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C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00 (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1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3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DF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AC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8CAE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C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L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2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99, 1.0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1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C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89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B4F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C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NL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4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01 (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0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4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68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5E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ABE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B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LMR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F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D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7D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61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D95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8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WBC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1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B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0F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E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3FB7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6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LB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1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A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73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E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910D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0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treatment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HGB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9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0.99 (0.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0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5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8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D9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332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3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ainage tim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B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04, 1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3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76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7F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E78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A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 stay after the index procedur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0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, 1.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8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E6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C9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112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C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AB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35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8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08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E4A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6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9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F5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1C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F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8DB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9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9BE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FB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60A26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4.66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60A26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B8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5</w:t>
            </w:r>
          </w:p>
        </w:tc>
        <w:tc>
          <w:tcPr>
            <w:tcW w:w="1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1FC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DF9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2C0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2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6C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, Odds Ratio; CI, Confidence interval; IPTW, Inverse Probability of Treatment Weighting; SII, Systemic Immune-inflammation Index; PLR, Platelet-to-Lymphocyte Ratio; NLR, Neutrophil-to-Lymphocyte Ratio; LMR, Lymphocyte-to-Monocyte Ratio; VATS, Video-Assisted Thoracoscopic Surgery; WBC, White Blood Cell count; ALB, Albumin; HGB, Hemoglobin.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: The crude column presents odds ratios derived from standard logistic regression without weighting. These crude estimates are descriptive and should not be interpreted as mutually adjusted effects. The IPTW-weighted column presents the average treatment effect of VATS after balancing measured baseline covariates. In the IPTW-weighted model, only treatment group was included because baseline covariates had already been balanced by propensity-score weights. Baseline covariates were not re-entered into the weighted model to avoid overadjustment. For continuous variables, odds ratios represent the change in odds per 1-unit increase in the original measurement scale. Reference groups were non-surgical management, male sex, no smoking, age ≤44 years, no pulmonary comorbidities, left-sided pneumothorax, no pulmonary bullae, and no antibiotic use.</w:t>
            </w:r>
          </w:p>
        </w:tc>
      </w:tr>
    </w:tbl>
    <w:p w14:paraId="4306285E">
      <w:pPr>
        <w:jc w:val="center"/>
        <w:rPr>
          <w:rFonts w:hint="default" w:ascii="Times New Roman" w:hAnsi="Times New Roman" w:cs="Times New Roman"/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521C4E"/>
    <w:rsid w:val="097C01F9"/>
    <w:rsid w:val="125B694A"/>
    <w:rsid w:val="1D4C078A"/>
    <w:rsid w:val="238C6E29"/>
    <w:rsid w:val="36B50350"/>
    <w:rsid w:val="37133692"/>
    <w:rsid w:val="49F51FBF"/>
    <w:rsid w:val="50C12D27"/>
    <w:rsid w:val="520C6D3A"/>
    <w:rsid w:val="5456161E"/>
    <w:rsid w:val="5ABF4E13"/>
    <w:rsid w:val="5FA0018F"/>
    <w:rsid w:val="658449F5"/>
    <w:rsid w:val="6D3F0303"/>
    <w:rsid w:val="76CE0460"/>
    <w:rsid w:val="787520B8"/>
    <w:rsid w:val="7FD0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2059</Characters>
  <Lines>0</Lines>
  <Paragraphs>0</Paragraphs>
  <TotalTime>2</TotalTime>
  <ScaleCrop>false</ScaleCrop>
  <LinksUpToDate>false</LinksUpToDate>
  <CharactersWithSpaces>229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9:22:00Z</dcterms:created>
  <dc:creator>14040</dc:creator>
  <cp:lastModifiedBy>petty</cp:lastModifiedBy>
  <dcterms:modified xsi:type="dcterms:W3CDTF">2026-06-17T08:3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JhYmVmZmFkN2RlMWNlMGYyNWE0ZjgzN2YyYmUwNGQiLCJ1c2VySWQiOiIzODA3MDA0MDIifQ==</vt:lpwstr>
  </property>
  <property fmtid="{D5CDD505-2E9C-101B-9397-08002B2CF9AE}" pid="4" name="ICV">
    <vt:lpwstr>2B181B7E494149309B7AB99E5F7E1F36_12</vt:lpwstr>
  </property>
</Properties>
</file>